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C7F7F" w14:textId="31099450" w:rsidR="0022525E" w:rsidRPr="00281EFC" w:rsidRDefault="0022525E" w:rsidP="0022525E">
      <w:pPr>
        <w:pStyle w:val="Caption"/>
        <w:rPr>
          <w:lang w:val="en-GB"/>
        </w:rPr>
      </w:pPr>
      <w:bookmarkStart w:id="0" w:name="_Toc103602421"/>
      <w:r w:rsidRPr="00281EFC">
        <w:rPr>
          <w:lang w:val="en-GB"/>
        </w:rPr>
        <w:t xml:space="preserve">Table </w:t>
      </w:r>
      <w:r>
        <w:rPr>
          <w:lang w:val="en-GB"/>
        </w:rPr>
        <w:t>S2.</w:t>
      </w:r>
      <w:r w:rsidRPr="00281EFC">
        <w:rPr>
          <w:color w:val="FF0000"/>
          <w:lang w:val="en-GB"/>
        </w:rPr>
        <w:t xml:space="preserve"> </w:t>
      </w:r>
      <w:r w:rsidRPr="00281EFC">
        <w:rPr>
          <w:lang w:val="en-GB"/>
        </w:rPr>
        <w:t xml:space="preserve">Primers used in qPCR for </w:t>
      </w:r>
      <w:r w:rsidRPr="00281EFC">
        <w:rPr>
          <w:i/>
          <w:iCs/>
          <w:lang w:val="en-GB"/>
        </w:rPr>
        <w:t>C. tropicalis</w:t>
      </w:r>
      <w:r w:rsidRPr="00281EFC">
        <w:rPr>
          <w:lang w:val="en-GB"/>
        </w:rPr>
        <w:t>.</w:t>
      </w:r>
      <w:bookmarkEnd w:id="0"/>
    </w:p>
    <w:tbl>
      <w:tblPr>
        <w:tblW w:w="9957" w:type="dxa"/>
        <w:tblInd w:w="108" w:type="dxa"/>
        <w:tblLook w:val="04A0" w:firstRow="1" w:lastRow="0" w:firstColumn="1" w:lastColumn="0" w:noHBand="0" w:noVBand="1"/>
      </w:tblPr>
      <w:tblGrid>
        <w:gridCol w:w="1418"/>
        <w:gridCol w:w="992"/>
        <w:gridCol w:w="1480"/>
        <w:gridCol w:w="4100"/>
        <w:gridCol w:w="1967"/>
      </w:tblGrid>
      <w:tr w:rsidR="0046711B" w:rsidRPr="00281EFC" w14:paraId="1BD814A2" w14:textId="77777777" w:rsidTr="0046711B">
        <w:trPr>
          <w:trHeight w:val="5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4137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A838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F530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0996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equence (5' to 3'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9827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roduct size (bp)</w:t>
            </w:r>
          </w:p>
        </w:tc>
      </w:tr>
      <w:tr w:rsidR="0046711B" w:rsidRPr="00281EFC" w14:paraId="6F8A5B3C" w14:textId="77777777" w:rsidTr="0046711B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A8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C. tropical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BD9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CT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00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CT1 3F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D9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ACGCTGGTTTCTCCTTGCC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88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16</w:t>
            </w:r>
          </w:p>
        </w:tc>
      </w:tr>
      <w:tr w:rsidR="0046711B" w:rsidRPr="00281EFC" w14:paraId="139841B3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F673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1C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21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CT1 3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E1DA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CGGTGGTGGAGAAAGTG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2E5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081F2F5D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2873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950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L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B85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LS1 2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F41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CTGTTGCCATTCCTGTCGA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A0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70</w:t>
            </w:r>
          </w:p>
        </w:tc>
      </w:tr>
      <w:tr w:rsidR="0046711B" w:rsidRPr="00281EFC" w14:paraId="246402DC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9D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3C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721B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LS1 2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708B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AAACCAACCCAAGCAAGATC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4C3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57B7FB3B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24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357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LS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47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LS3 2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B05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GACTCCTAAGGAAGTATCGGG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00C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02</w:t>
            </w:r>
          </w:p>
        </w:tc>
      </w:tr>
      <w:tr w:rsidR="0046711B" w:rsidRPr="00281EFC" w14:paraId="7AF425C5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F780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703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E3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ALS3 2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2C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CCAAGCTGGATTAGCAGG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7EF6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26D78563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023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17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BC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FF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BCR1 3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213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ATCCTTTACCTGCGTTGCG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91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46</w:t>
            </w:r>
          </w:p>
        </w:tc>
      </w:tr>
      <w:tr w:rsidR="0046711B" w:rsidRPr="00281EFC" w14:paraId="46CDB937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F9B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293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2F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BCR1 3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CD3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GGACGAAGCTACTGACTCG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9E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3C473BDC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1A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93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EF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A3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EFG1 3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A3A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CCTGCAGCTCCACCTATAC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BA1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99</w:t>
            </w:r>
          </w:p>
        </w:tc>
      </w:tr>
      <w:tr w:rsidR="0046711B" w:rsidRPr="00281EFC" w14:paraId="4C8524E5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12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56A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62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EFG1 3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C0F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TGGCTGGGTTTAACGTGTC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B4F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13F6D59F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396A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14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TE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E38F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TEC1 3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56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TCAAGCAGTGCTCCAAGTT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6472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03</w:t>
            </w:r>
          </w:p>
        </w:tc>
      </w:tr>
      <w:tr w:rsidR="0046711B" w:rsidRPr="00281EFC" w14:paraId="406423C3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F3EC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9A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4D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TEC1 3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75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AGGTGCAGAATGGAAACCAG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CE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3464E700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DD7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E51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RI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B7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IP1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7F2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TGTCACGGTTCCCATTATGATATTT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1B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72</w:t>
            </w:r>
          </w:p>
        </w:tc>
      </w:tr>
      <w:tr w:rsidR="0046711B" w:rsidRPr="00281EFC" w14:paraId="42F5F119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2E5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812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A3A2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IP1T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88E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TGGGATTTCCAAGTTCAATGG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D1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46711B" w:rsidRPr="00281EFC" w14:paraId="17686799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2CA9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54C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UME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F9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UME6 3F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611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F: GGTTCAGCTCCAACAGAGACA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0A31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31</w:t>
            </w:r>
          </w:p>
        </w:tc>
      </w:tr>
      <w:tr w:rsidR="0046711B" w:rsidRPr="00281EFC" w14:paraId="78292B9F" w14:textId="77777777" w:rsidTr="0046711B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2576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E14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6208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TUME6 3R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BC2D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281E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R: CCTGGTTGGCTGTATTCTCCA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F114" w14:textId="77777777" w:rsidR="0046711B" w:rsidRPr="00281EFC" w:rsidRDefault="0046711B" w:rsidP="00C05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</w:tbl>
    <w:p w14:paraId="5E7B7D4D" w14:textId="1A985D48" w:rsidR="0022525E" w:rsidRPr="00281EFC" w:rsidRDefault="0022525E" w:rsidP="0022525E">
      <w:pPr>
        <w:widowControl/>
        <w:rPr>
          <w:rFonts w:ascii="Times New Roman" w:hAnsi="Times New Roman" w:cs="Times New Roman"/>
          <w:shd w:val="clear" w:color="auto" w:fill="FFFFFF"/>
          <w:lang w:val="en-GB"/>
        </w:rPr>
      </w:pPr>
    </w:p>
    <w:p w14:paraId="11E6ECA9" w14:textId="77777777" w:rsidR="00331DB8" w:rsidRPr="0022525E" w:rsidRDefault="00331DB8" w:rsidP="0022525E">
      <w:pPr>
        <w:rPr>
          <w:lang w:val="en-GB"/>
        </w:rPr>
      </w:pPr>
    </w:p>
    <w:sectPr w:rsidR="00331DB8" w:rsidRPr="0022525E" w:rsidSect="00E959EC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259DB" w14:textId="77777777" w:rsidR="00624319" w:rsidRDefault="00624319" w:rsidP="0046711B">
      <w:r>
        <w:separator/>
      </w:r>
    </w:p>
  </w:endnote>
  <w:endnote w:type="continuationSeparator" w:id="0">
    <w:p w14:paraId="63523BD5" w14:textId="77777777" w:rsidR="00624319" w:rsidRDefault="00624319" w:rsidP="00467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B533D" w14:textId="77777777" w:rsidR="00624319" w:rsidRDefault="00624319" w:rsidP="0046711B">
      <w:r>
        <w:separator/>
      </w:r>
    </w:p>
  </w:footnote>
  <w:footnote w:type="continuationSeparator" w:id="0">
    <w:p w14:paraId="5A00E986" w14:textId="77777777" w:rsidR="00624319" w:rsidRDefault="00624319" w:rsidP="00467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9EC"/>
    <w:rsid w:val="00160227"/>
    <w:rsid w:val="0022525E"/>
    <w:rsid w:val="002A6203"/>
    <w:rsid w:val="00331DB8"/>
    <w:rsid w:val="004645C7"/>
    <w:rsid w:val="0046711B"/>
    <w:rsid w:val="00624319"/>
    <w:rsid w:val="006A6810"/>
    <w:rsid w:val="008A68ED"/>
    <w:rsid w:val="00E959EC"/>
    <w:rsid w:val="00F0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1CFA1"/>
  <w15:chartTrackingRefBased/>
  <w15:docId w15:val="{CFC11305-9F2C-46F0-99E2-8D5C3380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959EC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959EC"/>
    <w:pPr>
      <w:spacing w:after="200"/>
    </w:pPr>
    <w:rPr>
      <w:rFonts w:ascii="Times New Roman" w:hAnsi="Times New Roman" w:cs="Times New Roman"/>
      <w:b/>
      <w:bCs/>
    </w:rPr>
  </w:style>
  <w:style w:type="character" w:customStyle="1" w:styleId="CaptionChar">
    <w:name w:val="Caption Char"/>
    <w:basedOn w:val="DefaultParagraphFont"/>
    <w:link w:val="Caption"/>
    <w:uiPriority w:val="35"/>
    <w:rsid w:val="00E959EC"/>
    <w:rPr>
      <w:rFonts w:ascii="Times New Roman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46711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11B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46711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11B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Nana</cp:lastModifiedBy>
  <cp:revision>3</cp:revision>
  <dcterms:created xsi:type="dcterms:W3CDTF">2022-06-20T15:00:00Z</dcterms:created>
  <dcterms:modified xsi:type="dcterms:W3CDTF">2022-06-20T15:04:00Z</dcterms:modified>
</cp:coreProperties>
</file>